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ABD3" w14:textId="0B20C8B0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b/>
          <w:bCs/>
          <w:color w:val="000000" w:themeColor="text1"/>
          <w:sz w:val="36"/>
          <w:szCs w:val="36"/>
          <w:lang w:val="en-GB"/>
        </w:rPr>
      </w:pPr>
      <w:r w:rsidRPr="00032D25">
        <w:rPr>
          <w:b/>
          <w:bCs/>
          <w:color w:val="000000" w:themeColor="text1"/>
          <w:sz w:val="36"/>
          <w:szCs w:val="36"/>
          <w:lang w:val="en-GB"/>
        </w:rPr>
        <w:t>Bioconversion of olive oil pomace by black soldier fly increases eco-efficiency in solid waste stream reduction producing tailored value-added insect meals</w:t>
      </w:r>
    </w:p>
    <w:p w14:paraId="4B90BFF4" w14:textId="50CEC6A6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color w:val="000000" w:themeColor="text1"/>
        </w:rPr>
      </w:pPr>
      <w:r w:rsidRPr="00032D25">
        <w:rPr>
          <w:color w:val="000000" w:themeColor="text1"/>
        </w:rPr>
        <w:t>Olga M. C. C. Ameixa, Marisa Pinho, M. Rosário Domingues</w:t>
      </w:r>
      <w:r w:rsidRPr="00032D25">
        <w:rPr>
          <w:rStyle w:val="normaltextrun"/>
          <w:color w:val="000000" w:themeColor="text1"/>
          <w:vertAlign w:val="superscript"/>
        </w:rPr>
        <w:t xml:space="preserve"> </w:t>
      </w:r>
      <w:r w:rsidRPr="00032D25">
        <w:rPr>
          <w:color w:val="000000" w:themeColor="text1"/>
        </w:rPr>
        <w:t>, Ana I. Lillebø</w:t>
      </w:r>
    </w:p>
    <w:p w14:paraId="7C03EAE3" w14:textId="77777777" w:rsidR="00032D25" w:rsidRPr="00032D25" w:rsidRDefault="00032D25" w:rsidP="00032D25">
      <w:pPr>
        <w:jc w:val="center"/>
        <w:rPr>
          <w:color w:val="000000" w:themeColor="text1"/>
          <w:sz w:val="32"/>
          <w:szCs w:val="32"/>
          <w:lang w:val="en-GB"/>
        </w:rPr>
      </w:pPr>
    </w:p>
    <w:p w14:paraId="3CA35B09" w14:textId="43B7C4C1" w:rsidR="00D105E9" w:rsidRPr="00032D25" w:rsidRDefault="00032D25" w:rsidP="00032D25">
      <w:pPr>
        <w:jc w:val="center"/>
        <w:rPr>
          <w:b/>
          <w:bCs/>
          <w:color w:val="000000" w:themeColor="text1"/>
          <w:sz w:val="22"/>
          <w:szCs w:val="22"/>
          <w:lang w:val="en-GB"/>
        </w:rPr>
      </w:pPr>
      <w:r w:rsidRPr="00032D25">
        <w:rPr>
          <w:b/>
          <w:bCs/>
          <w:color w:val="000000" w:themeColor="text1"/>
          <w:sz w:val="32"/>
          <w:szCs w:val="32"/>
          <w:lang w:val="en-GB"/>
        </w:rPr>
        <w:t>Supporting Information</w:t>
      </w:r>
    </w:p>
    <w:p w14:paraId="0EB596D4" w14:textId="6767F238" w:rsidR="00D105E9" w:rsidRDefault="00D105E9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EEF85A3" w14:textId="77777777" w:rsidR="00CC0498" w:rsidRPr="00CC0498" w:rsidRDefault="00CC0498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445A0C7" w14:textId="4B8A4A9B" w:rsidR="000D11A6" w:rsidRPr="00CC0498" w:rsidRDefault="00CC0498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Table S3 – </w:t>
      </w:r>
      <w:proofErr w:type="spellStart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nova</w:t>
      </w:r>
      <w:proofErr w:type="spellEnd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ults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or</w:t>
      </w: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he protein and lipid content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f larvae and tested substrates</w:t>
      </w:r>
    </w:p>
    <w:tbl>
      <w:tblPr>
        <w:tblW w:w="935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842"/>
        <w:gridCol w:w="1134"/>
        <w:gridCol w:w="606"/>
        <w:gridCol w:w="941"/>
        <w:gridCol w:w="830"/>
        <w:gridCol w:w="1167"/>
      </w:tblGrid>
      <w:tr w:rsidR="00CC0498" w:rsidRPr="00CC0498" w14:paraId="1175B836" w14:textId="77777777" w:rsidTr="00CC0498">
        <w:trPr>
          <w:trHeight w:val="720"/>
        </w:trPr>
        <w:tc>
          <w:tcPr>
            <w:tcW w:w="4678" w:type="dxa"/>
            <w:gridSpan w:val="2"/>
            <w:shd w:val="clear" w:color="auto" w:fill="auto"/>
            <w:vAlign w:val="bottom"/>
            <w:hideMark/>
          </w:tcPr>
          <w:p w14:paraId="6D0FABF0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43F713" w14:textId="77777777" w:rsidR="000D11A6" w:rsidRPr="00CC0498" w:rsidRDefault="000D11A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m of Squares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36A4223" w14:textId="77777777" w:rsidR="000D11A6" w:rsidRPr="00CC0498" w:rsidRDefault="000D11A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E77EEF7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830" w:type="dxa"/>
            <w:shd w:val="clear" w:color="auto" w:fill="auto"/>
            <w:vAlign w:val="bottom"/>
            <w:hideMark/>
          </w:tcPr>
          <w:p w14:paraId="7A1740AF" w14:textId="77777777" w:rsidR="000D11A6" w:rsidRPr="00CC0498" w:rsidRDefault="000D11A6" w:rsidP="00CC04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9197A4D" w14:textId="77777777" w:rsidR="000D11A6" w:rsidRPr="00CC0498" w:rsidRDefault="000D11A6" w:rsidP="00CC04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ig.</w:t>
            </w:r>
          </w:p>
        </w:tc>
      </w:tr>
      <w:tr w:rsidR="00CC0498" w:rsidRPr="00CC0498" w14:paraId="7A6D700A" w14:textId="77777777" w:rsidTr="00CC0498">
        <w:trPr>
          <w:trHeight w:val="420"/>
        </w:trPr>
        <w:tc>
          <w:tcPr>
            <w:tcW w:w="2836" w:type="dxa"/>
            <w:vMerge w:val="restart"/>
            <w:shd w:val="clear" w:color="auto" w:fill="auto"/>
            <w:hideMark/>
          </w:tcPr>
          <w:p w14:paraId="6C28BA18" w14:textId="2ED2F392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% 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otein in larvae (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25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717819AF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7E4F3A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8.35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3B23944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4BAD55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2.78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D458899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31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F960C94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005</w:t>
            </w:r>
          </w:p>
        </w:tc>
      </w:tr>
      <w:tr w:rsidR="00CC0498" w:rsidRPr="00CC0498" w14:paraId="6B013358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  <w:hideMark/>
          </w:tcPr>
          <w:p w14:paraId="53702D83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18EDA6D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5E474A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3.03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BE1A47F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A7061F9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.190</w:t>
            </w:r>
          </w:p>
        </w:tc>
        <w:tc>
          <w:tcPr>
            <w:tcW w:w="830" w:type="dxa"/>
            <w:shd w:val="clear" w:color="auto" w:fill="auto"/>
            <w:hideMark/>
          </w:tcPr>
          <w:p w14:paraId="146B4C06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  <w:hideMark/>
          </w:tcPr>
          <w:p w14:paraId="73504F5A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61FFABD9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  <w:hideMark/>
          </w:tcPr>
          <w:p w14:paraId="281B965B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4563DD60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308E2F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81.38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8CB608B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41" w:type="dxa"/>
            <w:shd w:val="clear" w:color="auto" w:fill="auto"/>
            <w:hideMark/>
          </w:tcPr>
          <w:p w14:paraId="4D436234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shd w:val="clear" w:color="auto" w:fill="auto"/>
            <w:hideMark/>
          </w:tcPr>
          <w:p w14:paraId="2D1B3717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  <w:hideMark/>
          </w:tcPr>
          <w:p w14:paraId="081D2ACD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7B723E28" w14:textId="77777777" w:rsidTr="00CC0498">
        <w:trPr>
          <w:trHeight w:val="420"/>
        </w:trPr>
        <w:tc>
          <w:tcPr>
            <w:tcW w:w="2836" w:type="dxa"/>
            <w:vMerge w:val="restart"/>
            <w:shd w:val="clear" w:color="auto" w:fill="auto"/>
            <w:hideMark/>
          </w:tcPr>
          <w:p w14:paraId="28709892" w14:textId="1EE2963F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% 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otein in larvae (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76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0299F2BB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1B3AB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7.04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75688C1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C93897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.01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8CE8F4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31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7D181ED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005</w:t>
            </w:r>
          </w:p>
        </w:tc>
      </w:tr>
      <w:tr w:rsidR="00CC0498" w:rsidRPr="00CC0498" w14:paraId="12BBAED3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  <w:hideMark/>
          </w:tcPr>
          <w:p w14:paraId="68C7754C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46EBCCAF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183AE0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8.16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F979365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4FE525F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010</w:t>
            </w:r>
          </w:p>
        </w:tc>
        <w:tc>
          <w:tcPr>
            <w:tcW w:w="830" w:type="dxa"/>
            <w:shd w:val="clear" w:color="auto" w:fill="auto"/>
            <w:hideMark/>
          </w:tcPr>
          <w:p w14:paraId="1BAAE7B2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  <w:hideMark/>
          </w:tcPr>
          <w:p w14:paraId="068761B2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75C6D059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  <w:hideMark/>
          </w:tcPr>
          <w:p w14:paraId="452EA13B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28EC2056" w14:textId="77777777" w:rsidR="000D11A6" w:rsidRPr="00CC0498" w:rsidRDefault="000D11A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A15D29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05.21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A7FA02D" w14:textId="77777777" w:rsidR="000D11A6" w:rsidRPr="00CC0498" w:rsidRDefault="000D11A6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41" w:type="dxa"/>
            <w:shd w:val="clear" w:color="auto" w:fill="auto"/>
            <w:hideMark/>
          </w:tcPr>
          <w:p w14:paraId="2D308D41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shd w:val="clear" w:color="auto" w:fill="auto"/>
            <w:hideMark/>
          </w:tcPr>
          <w:p w14:paraId="3AA7C537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  <w:hideMark/>
          </w:tcPr>
          <w:p w14:paraId="51459736" w14:textId="77777777" w:rsidR="000D11A6" w:rsidRPr="00CC0498" w:rsidRDefault="000D11A6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1FC3B6C2" w14:textId="77777777" w:rsidTr="00CC0498">
        <w:trPr>
          <w:trHeight w:val="420"/>
        </w:trPr>
        <w:tc>
          <w:tcPr>
            <w:tcW w:w="2836" w:type="dxa"/>
            <w:vMerge w:val="restart"/>
            <w:shd w:val="clear" w:color="auto" w:fill="auto"/>
          </w:tcPr>
          <w:p w14:paraId="07CB9C00" w14:textId="6EA68041" w:rsidR="00AE6055" w:rsidRPr="00CC0498" w:rsidRDefault="00CC0498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 Protein in substrate (</w:t>
            </w:r>
            <w:r w:rsidR="00AE6055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</w:t>
            </w:r>
            <w:r w:rsidR="00AE6055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5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92C5D4E" w14:textId="3DC87AD7" w:rsidR="00AE6055" w:rsidRPr="00CC0498" w:rsidRDefault="00AE6055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260440BF" w14:textId="4F1D6598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89.661</w:t>
            </w:r>
          </w:p>
        </w:tc>
        <w:tc>
          <w:tcPr>
            <w:tcW w:w="606" w:type="dxa"/>
            <w:shd w:val="clear" w:color="auto" w:fill="auto"/>
            <w:noWrap/>
          </w:tcPr>
          <w:p w14:paraId="0C3496D6" w14:textId="35CF49BE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</w:tcPr>
          <w:p w14:paraId="588B531A" w14:textId="6C4CC979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29.887</w:t>
            </w:r>
          </w:p>
        </w:tc>
        <w:tc>
          <w:tcPr>
            <w:tcW w:w="830" w:type="dxa"/>
            <w:shd w:val="clear" w:color="auto" w:fill="auto"/>
          </w:tcPr>
          <w:p w14:paraId="73FFF198" w14:textId="58DA23C9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6.987</w:t>
            </w:r>
          </w:p>
        </w:tc>
        <w:tc>
          <w:tcPr>
            <w:tcW w:w="1167" w:type="dxa"/>
            <w:shd w:val="clear" w:color="auto" w:fill="auto"/>
          </w:tcPr>
          <w:p w14:paraId="3CE45CAA" w14:textId="015EA41E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71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8</w:t>
            </w:r>
          </w:p>
        </w:tc>
      </w:tr>
      <w:tr w:rsidR="00CC0498" w:rsidRPr="00CC0498" w14:paraId="523ABFC1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7D7ABFB4" w14:textId="77777777" w:rsidR="00AE6055" w:rsidRPr="00CC0498" w:rsidRDefault="00AE6055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91951CD" w14:textId="4A42B3BA" w:rsidR="00AE6055" w:rsidRPr="00CC0498" w:rsidRDefault="00AE6055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0B641798" w14:textId="7BF5C20E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2.332</w:t>
            </w:r>
          </w:p>
        </w:tc>
        <w:tc>
          <w:tcPr>
            <w:tcW w:w="606" w:type="dxa"/>
            <w:shd w:val="clear" w:color="auto" w:fill="auto"/>
            <w:noWrap/>
          </w:tcPr>
          <w:p w14:paraId="19E9C7D6" w14:textId="1E228AF9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41" w:type="dxa"/>
            <w:shd w:val="clear" w:color="auto" w:fill="auto"/>
          </w:tcPr>
          <w:p w14:paraId="38A41743" w14:textId="2E3A3DE9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.021</w:t>
            </w:r>
          </w:p>
        </w:tc>
        <w:tc>
          <w:tcPr>
            <w:tcW w:w="830" w:type="dxa"/>
            <w:shd w:val="clear" w:color="auto" w:fill="auto"/>
          </w:tcPr>
          <w:p w14:paraId="0A1D39DD" w14:textId="0B65EA1E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1E418291" w14:textId="5FD32589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522083E8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4BAD2F44" w14:textId="77777777" w:rsidR="00AE6055" w:rsidRPr="00CC0498" w:rsidRDefault="00AE6055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DFB3179" w14:textId="4253F227" w:rsidR="00AE6055" w:rsidRPr="00CC0498" w:rsidRDefault="00AE6055" w:rsidP="00AE605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</w:tcPr>
          <w:p w14:paraId="38A5CCC5" w14:textId="297DA5E6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01.993</w:t>
            </w:r>
          </w:p>
        </w:tc>
        <w:tc>
          <w:tcPr>
            <w:tcW w:w="606" w:type="dxa"/>
            <w:shd w:val="clear" w:color="auto" w:fill="auto"/>
            <w:noWrap/>
          </w:tcPr>
          <w:p w14:paraId="4BAD64ED" w14:textId="54523954" w:rsidR="00AE6055" w:rsidRPr="00CC0498" w:rsidRDefault="00AE6055" w:rsidP="00AE6055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41" w:type="dxa"/>
            <w:shd w:val="clear" w:color="auto" w:fill="auto"/>
          </w:tcPr>
          <w:p w14:paraId="5605BD40" w14:textId="716E1E02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shd w:val="clear" w:color="auto" w:fill="auto"/>
          </w:tcPr>
          <w:p w14:paraId="353A2255" w14:textId="28823268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1243E7CE" w14:textId="25D4870A" w:rsidR="00AE6055" w:rsidRPr="00CC0498" w:rsidRDefault="00AE6055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15B44379" w14:textId="77777777" w:rsidTr="00CC0498">
        <w:trPr>
          <w:trHeight w:val="420"/>
        </w:trPr>
        <w:tc>
          <w:tcPr>
            <w:tcW w:w="2836" w:type="dxa"/>
            <w:vMerge w:val="restart"/>
            <w:shd w:val="clear" w:color="auto" w:fill="auto"/>
          </w:tcPr>
          <w:p w14:paraId="5AE6660E" w14:textId="5776925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% 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ipid in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larvae</w:t>
            </w:r>
          </w:p>
        </w:tc>
        <w:tc>
          <w:tcPr>
            <w:tcW w:w="1842" w:type="dxa"/>
            <w:shd w:val="clear" w:color="auto" w:fill="auto"/>
          </w:tcPr>
          <w:p w14:paraId="53E60AAA" w14:textId="539A522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3B3404F5" w14:textId="624E84EC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2.896</w:t>
            </w:r>
          </w:p>
        </w:tc>
        <w:tc>
          <w:tcPr>
            <w:tcW w:w="606" w:type="dxa"/>
            <w:shd w:val="clear" w:color="auto" w:fill="auto"/>
            <w:noWrap/>
          </w:tcPr>
          <w:p w14:paraId="55AF05BE" w14:textId="794E3B01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</w:tcPr>
          <w:p w14:paraId="367C2297" w14:textId="493A9D6F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4.299</w:t>
            </w:r>
          </w:p>
        </w:tc>
        <w:tc>
          <w:tcPr>
            <w:tcW w:w="830" w:type="dxa"/>
            <w:shd w:val="clear" w:color="auto" w:fill="auto"/>
          </w:tcPr>
          <w:p w14:paraId="5347C928" w14:textId="68B67FC4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734</w:t>
            </w:r>
          </w:p>
        </w:tc>
        <w:tc>
          <w:tcPr>
            <w:tcW w:w="1167" w:type="dxa"/>
            <w:shd w:val="clear" w:color="auto" w:fill="auto"/>
          </w:tcPr>
          <w:p w14:paraId="03FCD642" w14:textId="3C50773E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547</w:t>
            </w:r>
          </w:p>
        </w:tc>
      </w:tr>
      <w:tr w:rsidR="00CC0498" w:rsidRPr="00CC0498" w14:paraId="6F544C49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185DACFF" w14:textId="7777777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CC263CA" w14:textId="75FB54B8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287B1C38" w14:textId="45EE16D2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11.491</w:t>
            </w:r>
          </w:p>
        </w:tc>
        <w:tc>
          <w:tcPr>
            <w:tcW w:w="606" w:type="dxa"/>
            <w:shd w:val="clear" w:color="auto" w:fill="auto"/>
            <w:noWrap/>
          </w:tcPr>
          <w:p w14:paraId="15F65009" w14:textId="59EE596B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41" w:type="dxa"/>
            <w:shd w:val="clear" w:color="auto" w:fill="auto"/>
          </w:tcPr>
          <w:p w14:paraId="25692BE2" w14:textId="27E943A0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.468</w:t>
            </w:r>
          </w:p>
        </w:tc>
        <w:tc>
          <w:tcPr>
            <w:tcW w:w="830" w:type="dxa"/>
            <w:shd w:val="clear" w:color="auto" w:fill="auto"/>
          </w:tcPr>
          <w:p w14:paraId="4EC542EF" w14:textId="3AD41E3A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00A5AFC2" w14:textId="76986D62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65215AAD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09818A44" w14:textId="7777777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9A211CB" w14:textId="50A95265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</w:tcPr>
          <w:p w14:paraId="69917056" w14:textId="0ACAC808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54.387</w:t>
            </w:r>
          </w:p>
        </w:tc>
        <w:tc>
          <w:tcPr>
            <w:tcW w:w="606" w:type="dxa"/>
            <w:shd w:val="clear" w:color="auto" w:fill="auto"/>
            <w:noWrap/>
          </w:tcPr>
          <w:p w14:paraId="0B8F7A0C" w14:textId="20689E7E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41" w:type="dxa"/>
            <w:shd w:val="clear" w:color="auto" w:fill="auto"/>
          </w:tcPr>
          <w:p w14:paraId="1A49D9EE" w14:textId="68951B77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shd w:val="clear" w:color="auto" w:fill="auto"/>
          </w:tcPr>
          <w:p w14:paraId="1E3A4273" w14:textId="3B4BA050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3C13F817" w14:textId="5F51EF1B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524AA81E" w14:textId="77777777" w:rsidTr="00CC0498">
        <w:trPr>
          <w:trHeight w:val="420"/>
        </w:trPr>
        <w:tc>
          <w:tcPr>
            <w:tcW w:w="2836" w:type="dxa"/>
            <w:vMerge w:val="restart"/>
            <w:shd w:val="clear" w:color="auto" w:fill="auto"/>
          </w:tcPr>
          <w:p w14:paraId="01E0F78D" w14:textId="73278978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% 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ipid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CC0498"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n substrate</w:t>
            </w:r>
          </w:p>
        </w:tc>
        <w:tc>
          <w:tcPr>
            <w:tcW w:w="1842" w:type="dxa"/>
            <w:shd w:val="clear" w:color="auto" w:fill="auto"/>
          </w:tcPr>
          <w:p w14:paraId="2E8580B7" w14:textId="654EDB0A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52A7B191" w14:textId="1D35EE9E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.562</w:t>
            </w:r>
          </w:p>
        </w:tc>
        <w:tc>
          <w:tcPr>
            <w:tcW w:w="606" w:type="dxa"/>
            <w:shd w:val="clear" w:color="auto" w:fill="auto"/>
            <w:noWrap/>
          </w:tcPr>
          <w:p w14:paraId="0653E44A" w14:textId="390FF106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41" w:type="dxa"/>
            <w:shd w:val="clear" w:color="auto" w:fill="auto"/>
          </w:tcPr>
          <w:p w14:paraId="5B69B1D7" w14:textId="339E53EA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854</w:t>
            </w:r>
          </w:p>
        </w:tc>
        <w:tc>
          <w:tcPr>
            <w:tcW w:w="830" w:type="dxa"/>
            <w:shd w:val="clear" w:color="auto" w:fill="auto"/>
          </w:tcPr>
          <w:p w14:paraId="00D85F79" w14:textId="5C05FE97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.110</w:t>
            </w:r>
          </w:p>
        </w:tc>
        <w:tc>
          <w:tcPr>
            <w:tcW w:w="1167" w:type="dxa"/>
            <w:shd w:val="clear" w:color="auto" w:fill="auto"/>
          </w:tcPr>
          <w:p w14:paraId="07D35AAF" w14:textId="277318ED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3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CC0498" w:rsidRPr="00CC0498" w14:paraId="12321099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0709F0FD" w14:textId="7777777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36EDBD9" w14:textId="6AFC775A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1134" w:type="dxa"/>
            <w:shd w:val="clear" w:color="auto" w:fill="auto"/>
            <w:noWrap/>
          </w:tcPr>
          <w:p w14:paraId="6EF4E7AD" w14:textId="727B98BA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807</w:t>
            </w:r>
          </w:p>
        </w:tc>
        <w:tc>
          <w:tcPr>
            <w:tcW w:w="606" w:type="dxa"/>
            <w:shd w:val="clear" w:color="auto" w:fill="auto"/>
            <w:noWrap/>
          </w:tcPr>
          <w:p w14:paraId="4468BB81" w14:textId="0A9EFA1B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41" w:type="dxa"/>
            <w:shd w:val="clear" w:color="auto" w:fill="auto"/>
          </w:tcPr>
          <w:p w14:paraId="00EE0DD2" w14:textId="0FED8BE5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425</w:t>
            </w:r>
          </w:p>
        </w:tc>
        <w:tc>
          <w:tcPr>
            <w:tcW w:w="830" w:type="dxa"/>
            <w:shd w:val="clear" w:color="auto" w:fill="auto"/>
          </w:tcPr>
          <w:p w14:paraId="4794EF7B" w14:textId="271C7881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37B41262" w14:textId="0A47BC11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4BC94079" w14:textId="77777777" w:rsidTr="00CC0498">
        <w:trPr>
          <w:trHeight w:val="420"/>
        </w:trPr>
        <w:tc>
          <w:tcPr>
            <w:tcW w:w="2836" w:type="dxa"/>
            <w:vMerge/>
            <w:shd w:val="clear" w:color="auto" w:fill="auto"/>
            <w:vAlign w:val="center"/>
          </w:tcPr>
          <w:p w14:paraId="00B0E8EA" w14:textId="77777777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DE416AD" w14:textId="7D068B6C" w:rsidR="00F30F94" w:rsidRPr="00CC0498" w:rsidRDefault="00F30F94" w:rsidP="00F30F9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</w:tcPr>
          <w:p w14:paraId="5246B121" w14:textId="7F1FB7B9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7.369</w:t>
            </w:r>
          </w:p>
        </w:tc>
        <w:tc>
          <w:tcPr>
            <w:tcW w:w="606" w:type="dxa"/>
            <w:shd w:val="clear" w:color="auto" w:fill="auto"/>
            <w:noWrap/>
          </w:tcPr>
          <w:p w14:paraId="7D0632DD" w14:textId="7ED84065" w:rsidR="00F30F94" w:rsidRPr="00CC0498" w:rsidRDefault="00F30F94" w:rsidP="00F30F94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941" w:type="dxa"/>
            <w:shd w:val="clear" w:color="auto" w:fill="auto"/>
          </w:tcPr>
          <w:p w14:paraId="71DA31C8" w14:textId="492B5D33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830" w:type="dxa"/>
            <w:shd w:val="clear" w:color="auto" w:fill="auto"/>
          </w:tcPr>
          <w:p w14:paraId="5AB4BC44" w14:textId="1FA346C5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167" w:type="dxa"/>
            <w:shd w:val="clear" w:color="auto" w:fill="auto"/>
          </w:tcPr>
          <w:p w14:paraId="62A76B38" w14:textId="55DEB3DB" w:rsidR="00F30F94" w:rsidRPr="00CC0498" w:rsidRDefault="00F30F94" w:rsidP="00CC0498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</w:tbl>
    <w:p w14:paraId="4226F78A" w14:textId="6C3F9939" w:rsidR="000D11A6" w:rsidRPr="00CC0498" w:rsidRDefault="000D11A6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5314283" w14:textId="77777777" w:rsidR="00AE6055" w:rsidRPr="00CC0498" w:rsidRDefault="00AE6055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sectPr w:rsidR="00AE6055" w:rsidRPr="00CC0498" w:rsidSect="00AD6BE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424B" w14:textId="77777777" w:rsidR="00805B32" w:rsidRDefault="00805B32" w:rsidP="00A53572">
      <w:r>
        <w:separator/>
      </w:r>
    </w:p>
  </w:endnote>
  <w:endnote w:type="continuationSeparator" w:id="0">
    <w:p w14:paraId="466CF07C" w14:textId="77777777" w:rsidR="00805B32" w:rsidRDefault="00805B32" w:rsidP="00A53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216580"/>
      <w:docPartObj>
        <w:docPartGallery w:val="Page Numbers (Bottom of Page)"/>
        <w:docPartUnique/>
      </w:docPartObj>
    </w:sdtPr>
    <w:sdtContent>
      <w:p w14:paraId="6C0C0665" w14:textId="502D0021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1AE64" w14:textId="77777777" w:rsidR="00A53572" w:rsidRDefault="00A53572" w:rsidP="00A535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959670"/>
      <w:docPartObj>
        <w:docPartGallery w:val="Page Numbers (Bottom of Page)"/>
        <w:docPartUnique/>
      </w:docPartObj>
    </w:sdtPr>
    <w:sdtContent>
      <w:p w14:paraId="1B136552" w14:textId="652F8DF3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873544" w14:textId="77777777" w:rsidR="00A53572" w:rsidRDefault="00A53572" w:rsidP="00A535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37F68" w14:textId="77777777" w:rsidR="00805B32" w:rsidRDefault="00805B32" w:rsidP="00A53572">
      <w:r>
        <w:separator/>
      </w:r>
    </w:p>
  </w:footnote>
  <w:footnote w:type="continuationSeparator" w:id="0">
    <w:p w14:paraId="78483B71" w14:textId="77777777" w:rsidR="00805B32" w:rsidRDefault="00805B32" w:rsidP="00A53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1E"/>
    <w:rsid w:val="00032D25"/>
    <w:rsid w:val="000D11A6"/>
    <w:rsid w:val="001302B2"/>
    <w:rsid w:val="001E200A"/>
    <w:rsid w:val="0030691E"/>
    <w:rsid w:val="00406CF1"/>
    <w:rsid w:val="00531C9B"/>
    <w:rsid w:val="005E4A9D"/>
    <w:rsid w:val="007F47DF"/>
    <w:rsid w:val="00805B32"/>
    <w:rsid w:val="00A0123A"/>
    <w:rsid w:val="00A53572"/>
    <w:rsid w:val="00AD6BE2"/>
    <w:rsid w:val="00AE6055"/>
    <w:rsid w:val="00B665F7"/>
    <w:rsid w:val="00BB2A25"/>
    <w:rsid w:val="00CC0498"/>
    <w:rsid w:val="00CF7AE4"/>
    <w:rsid w:val="00D105E9"/>
    <w:rsid w:val="00D14644"/>
    <w:rsid w:val="00DB47F1"/>
    <w:rsid w:val="00E01460"/>
    <w:rsid w:val="00E40D6C"/>
    <w:rsid w:val="00F3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32BB0"/>
  <w15:chartTrackingRefBased/>
  <w15:docId w15:val="{45BB81C2-B086-4642-A09D-4F8DBA73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200A"/>
  </w:style>
  <w:style w:type="paragraph" w:styleId="Footer">
    <w:name w:val="footer"/>
    <w:basedOn w:val="Normal"/>
    <w:link w:val="FooterChar"/>
    <w:uiPriority w:val="99"/>
    <w:unhideWhenUsed/>
    <w:rsid w:val="00A53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5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Ameixa</dc:creator>
  <cp:keywords/>
  <dc:description/>
  <cp:lastModifiedBy>Olga Ameixa</cp:lastModifiedBy>
  <cp:revision>3</cp:revision>
  <dcterms:created xsi:type="dcterms:W3CDTF">2023-06-22T11:02:00Z</dcterms:created>
  <dcterms:modified xsi:type="dcterms:W3CDTF">2023-06-22T11:03:00Z</dcterms:modified>
</cp:coreProperties>
</file>